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4578B" w14:textId="421D5252" w:rsidR="00790B10" w:rsidRPr="008C7C9F" w:rsidRDefault="00DE5576" w:rsidP="008C7C9F">
      <w:pPr>
        <w:rPr>
          <w:b/>
          <w:b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76772B">
        <w:rPr>
          <w:b/>
          <w:bCs/>
          <w:sz w:val="20"/>
          <w:szCs w:val="20"/>
        </w:rPr>
        <w:t>S</w:t>
      </w:r>
      <w:r w:rsidR="00A21122">
        <w:rPr>
          <w:b/>
          <w:bCs/>
          <w:sz w:val="20"/>
          <w:szCs w:val="20"/>
        </w:rPr>
        <w:t>2</w:t>
      </w:r>
      <w:r w:rsidR="004011F8" w:rsidRPr="0076772B">
        <w:rPr>
          <w:b/>
          <w:bCs/>
          <w:sz w:val="20"/>
          <w:szCs w:val="20"/>
        </w:rPr>
        <w:t xml:space="preserve"> </w:t>
      </w:r>
      <w:r w:rsidRPr="0076772B">
        <w:rPr>
          <w:b/>
          <w:bCs/>
          <w:sz w:val="20"/>
          <w:szCs w:val="20"/>
        </w:rPr>
        <w:t>Table. Baseline characteristics of individuals</w:t>
      </w:r>
      <w:r w:rsidR="00E04BC3">
        <w:rPr>
          <w:b/>
          <w:bCs/>
          <w:sz w:val="20"/>
          <w:szCs w:val="20"/>
        </w:rPr>
        <w:t xml:space="preserve"> who tested negative for HIV</w:t>
      </w:r>
      <w:r w:rsidRPr="0076772B">
        <w:rPr>
          <w:b/>
          <w:bCs/>
          <w:sz w:val="20"/>
          <w:szCs w:val="20"/>
        </w:rPr>
        <w:t>, those assessed to be at elevated HIV risk, and PrEP initiators in 16 communities in rural Kenya and Uganda</w:t>
      </w:r>
    </w:p>
    <w:p w14:paraId="13CF212D" w14:textId="77777777" w:rsidR="00790B10" w:rsidRPr="0076772B" w:rsidRDefault="00790B10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0C387F3C" w14:textId="77777777" w:rsidR="00790B10" w:rsidRPr="0076772B" w:rsidRDefault="00790B10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463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58"/>
        <w:gridCol w:w="2133"/>
        <w:gridCol w:w="1979"/>
        <w:gridCol w:w="1980"/>
        <w:gridCol w:w="1813"/>
      </w:tblGrid>
      <w:tr w:rsidR="00790B10" w:rsidRPr="0076772B" w14:paraId="1C302CBA" w14:textId="77777777" w:rsidTr="0076772B">
        <w:trPr>
          <w:trHeight w:val="66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5EA00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EED99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DDA21" w14:textId="77777777" w:rsidR="00790B10" w:rsidRPr="0076772B" w:rsidRDefault="00DE5576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sted negative </w:t>
            </w:r>
          </w:p>
          <w:p w14:paraId="0675EBC6" w14:textId="77777777" w:rsidR="00790B10" w:rsidRPr="0076772B" w:rsidRDefault="00DE5576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HIV</w:t>
            </w:r>
          </w:p>
          <w:p w14:paraId="74E2BEDA" w14:textId="77777777" w:rsidR="00790B10" w:rsidRPr="0076772B" w:rsidRDefault="00DE5576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74,54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0ACAE" w14:textId="77777777" w:rsidR="00790B10" w:rsidRPr="0076772B" w:rsidRDefault="00DE5576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HIV risk</w:t>
            </w:r>
          </w:p>
          <w:p w14:paraId="2FAD4FE0" w14:textId="77777777" w:rsidR="00790B10" w:rsidRPr="0076772B" w:rsidRDefault="00DE5576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5,63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E14DA" w14:textId="77777777" w:rsidR="00790B10" w:rsidRPr="0076772B" w:rsidRDefault="00DE5576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 initiators</w:t>
            </w:r>
          </w:p>
          <w:p w14:paraId="30D2A5D2" w14:textId="77777777" w:rsidR="00790B10" w:rsidRPr="0076772B" w:rsidRDefault="00DE5576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5,447)</w:t>
            </w:r>
          </w:p>
        </w:tc>
      </w:tr>
      <w:tr w:rsidR="00790B10" w:rsidRPr="0076772B" w14:paraId="149598B2" w14:textId="77777777" w:rsidTr="0076772B">
        <w:trPr>
          <w:trHeight w:val="23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0A153" w14:textId="77777777" w:rsidR="00790B10" w:rsidRPr="0076772B" w:rsidRDefault="00DE5576">
            <w:pPr>
              <w:pStyle w:val="Body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x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9F17B" w14:textId="77777777" w:rsidR="00790B10" w:rsidRPr="0076772B" w:rsidRDefault="00DE5576">
            <w:pPr>
              <w:pStyle w:val="Body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1A6C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,401 (54.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7980D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,627 (48.8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1055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674 (49.1%)</w:t>
            </w:r>
          </w:p>
        </w:tc>
      </w:tr>
      <w:tr w:rsidR="00790B10" w:rsidRPr="0076772B" w14:paraId="7C6ABE85" w14:textId="77777777" w:rsidTr="0076772B">
        <w:trPr>
          <w:trHeight w:val="23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F94D8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DF471" w14:textId="77777777" w:rsidR="00790B10" w:rsidRPr="0076772B" w:rsidRDefault="00DE5576">
            <w:pPr>
              <w:pStyle w:val="Body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:u w:color="FF0000"/>
              </w:rPr>
              <w:t>Mal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761F3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,140 (45.8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58B61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,005 (51.2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0FBDB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773 (50.9%)</w:t>
            </w:r>
          </w:p>
        </w:tc>
      </w:tr>
      <w:tr w:rsidR="00790B10" w:rsidRPr="0076772B" w14:paraId="15CDB17D" w14:textId="77777777" w:rsidTr="0076772B">
        <w:trPr>
          <w:trHeight w:val="23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BFCD6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F75C9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663E8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,606 (37.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3847C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695 (36.4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E74A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582 (29.0%)</w:t>
            </w:r>
          </w:p>
        </w:tc>
      </w:tr>
      <w:tr w:rsidR="00790B10" w:rsidRPr="0076772B" w14:paraId="6A556DCD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ED032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5C217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3C17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,322 (21.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225FC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570 (35.6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80506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879 (34.5%)</w:t>
            </w:r>
          </w:p>
        </w:tc>
      </w:tr>
      <w:tr w:rsidR="00790B10" w:rsidRPr="0076772B" w14:paraId="6F855902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23B45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8B230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8B96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,053 (14.8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D4F5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431 (15.6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A0CAF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25 (20.6%)</w:t>
            </w:r>
          </w:p>
        </w:tc>
      </w:tr>
      <w:tr w:rsidR="00790B10" w:rsidRPr="0076772B" w14:paraId="19D772C9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48DD9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29BDE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26BE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,663 (10.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2C8CD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241 (7.9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E1D5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0 (11.0%)</w:t>
            </w:r>
          </w:p>
        </w:tc>
      </w:tr>
      <w:tr w:rsidR="00790B10" w:rsidRPr="0076772B" w14:paraId="42838D01" w14:textId="77777777" w:rsidTr="0076772B">
        <w:trPr>
          <w:trHeight w:val="30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B51FF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5A0B1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2864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,897 (16.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66C24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5 (4.4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FA82C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1 (4.8%)</w:t>
            </w:r>
          </w:p>
        </w:tc>
      </w:tr>
      <w:tr w:rsidR="00790B10" w:rsidRPr="0076772B" w14:paraId="496AC84C" w14:textId="77777777" w:rsidTr="0076772B">
        <w:trPr>
          <w:trHeight w:val="45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5444B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attainment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9BE6C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Less than primary level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B128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,020 (12.1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257A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4 (5.2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870C3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2 (5.4%)</w:t>
            </w:r>
          </w:p>
        </w:tc>
      </w:tr>
      <w:tr w:rsidR="00790B10" w:rsidRPr="0076772B" w14:paraId="70E7B6E5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2F530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4E34B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Primary school level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0783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,009 (59.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0596D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,505 (60.8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39212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279 (60.2%)</w:t>
            </w:r>
          </w:p>
        </w:tc>
      </w:tr>
      <w:tr w:rsidR="00790B10" w:rsidRPr="0076772B" w14:paraId="42F6F0FC" w14:textId="77777777" w:rsidTr="0076772B">
        <w:trPr>
          <w:trHeight w:val="45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060DD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0A088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Any secondary school level or higher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B354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,530 (26.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6F32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090 (26.2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A0964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213 (22.3%)</w:t>
            </w:r>
          </w:p>
        </w:tc>
      </w:tr>
      <w:tr w:rsidR="00790B10" w:rsidRPr="0076772B" w14:paraId="1D027261" w14:textId="77777777" w:rsidTr="0076772B">
        <w:trPr>
          <w:trHeight w:val="23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7BB1B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1C031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6F948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,691 (49.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62523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,072 (38.8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B6B5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330 (42.8%)</w:t>
            </w:r>
          </w:p>
        </w:tc>
      </w:tr>
      <w:tr w:rsidR="00790B10" w:rsidRPr="0076772B" w14:paraId="355F4F62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AB182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87988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B1DD2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,273 (19.1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3A96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31 (6.0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5A88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7 (4.5%)</w:t>
            </w:r>
          </w:p>
        </w:tc>
      </w:tr>
      <w:tr w:rsidR="00790B10" w:rsidRPr="0076772B" w14:paraId="4FA0626B" w14:textId="77777777" w:rsidTr="0076772B">
        <w:trPr>
          <w:trHeight w:val="44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5449C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5DEA0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Fishing, bar, or transportatio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A84AE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425 (7.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0D7E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426 (21.9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7D12C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02 (20.2%)</w:t>
            </w:r>
          </w:p>
        </w:tc>
      </w:tr>
      <w:tr w:rsidR="00790B10" w:rsidRPr="0076772B" w14:paraId="3B0AC26A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C901E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1A24B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 informal sector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BF774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,783 (13.1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0FFA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100 (19.8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D3DD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1 (18.0%)</w:t>
            </w:r>
          </w:p>
        </w:tc>
      </w:tr>
      <w:tr w:rsidR="00790B10" w:rsidRPr="0076772B" w14:paraId="4264C40B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13DD7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E3912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 formal sector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04AD2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366 (4.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3279D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4 (5.1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39D4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3 (3.7%)</w:t>
            </w:r>
          </w:p>
        </w:tc>
      </w:tr>
      <w:tr w:rsidR="00790B10" w:rsidRPr="0076772B" w14:paraId="15C97CF2" w14:textId="77777777" w:rsidTr="0076772B">
        <w:trPr>
          <w:trHeight w:val="44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1B662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EA604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Unemployed or disabled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3CE2F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270 (5.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995AD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35 (5.3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FD4F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8 (4.0%)</w:t>
            </w:r>
          </w:p>
        </w:tc>
      </w:tr>
      <w:tr w:rsidR="00790B10" w:rsidRPr="0076772B" w14:paraId="316D0037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AFD65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7EF59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ther or unknow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5F34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5 (0.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31C14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3 (0.6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8D5C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 (0.3%)</w:t>
            </w:r>
          </w:p>
        </w:tc>
      </w:tr>
      <w:tr w:rsidR="00790B10" w:rsidRPr="0076772B" w14:paraId="4B03C5F6" w14:textId="77777777" w:rsidTr="0076772B">
        <w:trPr>
          <w:trHeight w:val="23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E132D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Marital </w:t>
            </w: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26CF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t married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BA588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,123 (29.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A562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265 (27.3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7166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053 (19.3%)</w:t>
            </w:r>
          </w:p>
        </w:tc>
      </w:tr>
      <w:tr w:rsidR="00790B10" w:rsidRPr="0076772B" w14:paraId="5FCB0918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E461B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46E8D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arried (monogamous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CAB3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,850 (48.1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A06B3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,463 (47.7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FDA6C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618 (48.1%)</w:t>
            </w:r>
          </w:p>
        </w:tc>
      </w:tr>
      <w:tr w:rsidR="00790B10" w:rsidRPr="0076772B" w14:paraId="4C799614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8CFD7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A10B8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arried (polygamous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043B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,001 (10.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30B18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374 (15.2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D470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0 (17.6%)</w:t>
            </w:r>
          </w:p>
        </w:tc>
      </w:tr>
      <w:tr w:rsidR="00790B10" w:rsidRPr="0076772B" w14:paraId="3DD06B1C" w14:textId="77777777" w:rsidTr="0076772B">
        <w:trPr>
          <w:trHeight w:val="45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F5740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3383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Divorced, separated, or widowed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0B3D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,144 (10.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0A78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,738 (43.1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80E7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9 (8.6%)</w:t>
            </w:r>
          </w:p>
        </w:tc>
      </w:tr>
      <w:tr w:rsidR="00790B10" w:rsidRPr="0076772B" w14:paraId="2E818D8F" w14:textId="77777777" w:rsidTr="0076772B">
        <w:trPr>
          <w:trHeight w:val="45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9F69F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erodifferent</w:t>
            </w:r>
            <w:proofErr w:type="spellEnd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 partner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72FB8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E665C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815 (2.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999F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815 (11.6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4313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026 (18.8%)</w:t>
            </w:r>
          </w:p>
        </w:tc>
      </w:tr>
      <w:tr w:rsidR="00790B10" w:rsidRPr="0076772B" w14:paraId="63F85CBD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07AB8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0C187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 or unknow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D4C54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,726 (97.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62F1E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,817 (88.4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A94B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421 (81.2%)</w:t>
            </w:r>
          </w:p>
        </w:tc>
      </w:tr>
      <w:tr w:rsidR="00790B10" w:rsidRPr="0076772B" w14:paraId="09325429" w14:textId="77777777" w:rsidTr="0076772B">
        <w:trPr>
          <w:trHeight w:val="23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AAF34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Circumcision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030FD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41E3F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,498 (21.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9238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054 (25.7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5380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2</w:t>
            </w:r>
            <w:r w:rsidRPr="0076772B">
              <w:rPr>
                <w:rFonts w:cs="Times New Roman"/>
                <w:sz w:val="20"/>
                <w:szCs w:val="20"/>
              </w:rPr>
              <w:t xml:space="preserve"> (26.8%)</w:t>
            </w:r>
          </w:p>
        </w:tc>
      </w:tr>
      <w:tr w:rsidR="00790B10" w:rsidRPr="0076772B" w14:paraId="0E719FE5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35B9E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EBB7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Traditional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B138F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,022 (17.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A1F6F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304 (16.3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879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2</w:t>
            </w:r>
            <w:r w:rsidRPr="0076772B">
              <w:rPr>
                <w:rFonts w:cs="Times New Roman"/>
                <w:sz w:val="20"/>
                <w:szCs w:val="20"/>
              </w:rPr>
              <w:t xml:space="preserve"> (16.3%)</w:t>
            </w:r>
          </w:p>
        </w:tc>
      </w:tr>
      <w:tr w:rsidR="00790B10" w:rsidRPr="0076772B" w14:paraId="3024D930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FD2FB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DC944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Uncircumcised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F06A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,355 (56.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E088F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907 (48.8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B270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,241 </w:t>
            </w:r>
            <w:r w:rsidRPr="0076772B">
              <w:rPr>
                <w:rFonts w:cs="Times New Roman"/>
                <w:sz w:val="20"/>
                <w:szCs w:val="20"/>
              </w:rPr>
              <w:t>(44.8%)</w:t>
            </w:r>
          </w:p>
        </w:tc>
      </w:tr>
      <w:tr w:rsidR="00790B10" w:rsidRPr="0076772B" w14:paraId="4F1C69B2" w14:textId="77777777" w:rsidTr="0076772B">
        <w:trPr>
          <w:trHeight w:val="23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CCF59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B32B1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49454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,923 (84.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B472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,840 (75.7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5D86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</w:rPr>
              <w:t>3,896 (71.5%)</w:t>
            </w:r>
          </w:p>
        </w:tc>
      </w:tr>
      <w:tr w:rsidR="00790B10" w:rsidRPr="0076772B" w14:paraId="400FE2E9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FAFED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CDDE8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-7 days per month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9D9B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982 (5.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1D916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91 (7.6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1DCC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</w:rPr>
              <w:t>357 (6.6%)</w:t>
            </w:r>
          </w:p>
        </w:tc>
      </w:tr>
      <w:tr w:rsidR="00790B10" w:rsidRPr="0076772B" w14:paraId="0D839DB8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0E0F5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2E874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&gt;7 days per month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C6EA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696 (7.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CCAB6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388 (8.9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9991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</w:rPr>
              <w:t>536 (9.8%)</w:t>
            </w:r>
          </w:p>
        </w:tc>
      </w:tr>
      <w:tr w:rsidR="00790B10" w:rsidRPr="0076772B" w14:paraId="537E2ABE" w14:textId="77777777" w:rsidTr="0076772B">
        <w:trPr>
          <w:trHeight w:val="23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64775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FFC0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4EFBD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988 (8.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DF2E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677 (10.7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CB8E6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5 (5.8%)</w:t>
            </w:r>
          </w:p>
        </w:tc>
      </w:tr>
      <w:tr w:rsidR="00790B10" w:rsidRPr="0076772B" w14:paraId="79B5A5E3" w14:textId="77777777" w:rsidTr="0076772B">
        <w:trPr>
          <w:trHeight w:val="29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A9709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11035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7963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,493 (89.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AE1CC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,347 (85.4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527D3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751 (87.2%)</w:t>
            </w:r>
          </w:p>
        </w:tc>
      </w:tr>
      <w:tr w:rsidR="00790B10" w:rsidRPr="0076772B" w14:paraId="6BB6133B" w14:textId="77777777" w:rsidTr="0076772B">
        <w:trPr>
          <w:trHeight w:val="232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9E64F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52D75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Western Kenya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DA34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,399 (2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E3A28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,346 (47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9D61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413 (44.3%)</w:t>
            </w:r>
          </w:p>
        </w:tc>
      </w:tr>
      <w:tr w:rsidR="00790B10" w:rsidRPr="0076772B" w14:paraId="6F0D58C6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C9C18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D20A8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Eastern Uganda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AA20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,923 (3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5B317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876 (25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45213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471 (27.0%)</w:t>
            </w:r>
          </w:p>
        </w:tc>
      </w:tr>
      <w:tr w:rsidR="00790B10" w:rsidRPr="0076772B" w14:paraId="6842E9BC" w14:textId="77777777" w:rsidTr="0076772B">
        <w:trPr>
          <w:trHeight w:val="300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394C6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F4F9E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Western Uganda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E123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,219 (3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E0CE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410 (28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17C86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563 (28.7%)</w:t>
            </w:r>
          </w:p>
        </w:tc>
      </w:tr>
    </w:tbl>
    <w:p w14:paraId="6A0DAEF4" w14:textId="77777777" w:rsidR="00790B10" w:rsidRPr="0076772B" w:rsidRDefault="00790B10">
      <w:pPr>
        <w:pStyle w:val="BodyA"/>
        <w:widowControl w:val="0"/>
        <w:ind w:left="108" w:hanging="108"/>
        <w:rPr>
          <w:rFonts w:ascii="Times New Roman" w:eastAsia="Times New Roman" w:hAnsi="Times New Roman" w:cs="Times New Roman"/>
          <w:sz w:val="20"/>
          <w:szCs w:val="20"/>
        </w:rPr>
      </w:pPr>
    </w:p>
    <w:p w14:paraId="29FDC8CB" w14:textId="77777777" w:rsidR="00790B10" w:rsidRPr="0076772B" w:rsidRDefault="00790B10">
      <w:pPr>
        <w:pStyle w:val="BodyA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080CDAC8" w14:textId="77777777" w:rsidR="00790B10" w:rsidRPr="0076772B" w:rsidRDefault="00790B10">
      <w:pPr>
        <w:pStyle w:val="BodyA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31E59F" w14:textId="3E7C2207" w:rsidR="00790B10" w:rsidRPr="0076772B" w:rsidRDefault="00DE5576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 xml:space="preserve">a. Missing data for 1,982 (2.7%) </w:t>
      </w:r>
      <w:r w:rsidR="00E04BC3">
        <w:rPr>
          <w:rFonts w:ascii="Times New Roman" w:hAnsi="Times New Roman" w:cs="Times New Roman"/>
          <w:sz w:val="20"/>
          <w:szCs w:val="20"/>
        </w:rPr>
        <w:t>individuals</w:t>
      </w:r>
      <w:r w:rsidR="00E04BC3">
        <w:rPr>
          <w:rFonts w:ascii="Times New Roman" w:hAnsi="Times New Roman" w:cs="Times New Roman"/>
          <w:sz w:val="20"/>
          <w:szCs w:val="20"/>
          <w:lang w:val="it-IT"/>
        </w:rPr>
        <w:t>.</w:t>
      </w:r>
    </w:p>
    <w:p w14:paraId="04D03195" w14:textId="17B1C53C" w:rsidR="00E04BC3" w:rsidRDefault="00DE5576">
      <w:pPr>
        <w:pStyle w:val="BodyA"/>
        <w:rPr>
          <w:rFonts w:ascii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 xml:space="preserve">b. Other formal sector occupations: teaching, government, military, health care, and factory work. Other informal sector occupations: shopkeeper, market vendor, hotel worker, homemaker, household worker, miner, and construction. Missing data for 408 (0.5%) </w:t>
      </w:r>
      <w:r w:rsidR="00E04BC3">
        <w:rPr>
          <w:rFonts w:ascii="Times New Roman" w:hAnsi="Times New Roman" w:cs="Times New Roman"/>
          <w:sz w:val="20"/>
          <w:szCs w:val="20"/>
        </w:rPr>
        <w:t>individuals</w:t>
      </w:r>
      <w:r w:rsidR="000D4FB6">
        <w:rPr>
          <w:rFonts w:ascii="Times New Roman" w:hAnsi="Times New Roman" w:cs="Times New Roman"/>
          <w:sz w:val="20"/>
          <w:szCs w:val="20"/>
        </w:rPr>
        <w:t>.</w:t>
      </w:r>
    </w:p>
    <w:p w14:paraId="36DA6CC9" w14:textId="19E84FFD" w:rsidR="00790B10" w:rsidRPr="0076772B" w:rsidRDefault="00DE5576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 xml:space="preserve">c. Missing data for 410 (0.6%) </w:t>
      </w:r>
      <w:r w:rsidR="00E04BC3">
        <w:rPr>
          <w:rFonts w:ascii="Times New Roman" w:hAnsi="Times New Roman" w:cs="Times New Roman"/>
          <w:sz w:val="20"/>
          <w:szCs w:val="20"/>
        </w:rPr>
        <w:t>individuals</w:t>
      </w:r>
      <w:r w:rsidRPr="0076772B">
        <w:rPr>
          <w:rFonts w:ascii="Times New Roman" w:hAnsi="Times New Roman" w:cs="Times New Roman"/>
          <w:sz w:val="20"/>
          <w:szCs w:val="20"/>
          <w:lang w:val="it-IT"/>
        </w:rPr>
        <w:t>.</w:t>
      </w:r>
    </w:p>
    <w:p w14:paraId="238C9948" w14:textId="00515170" w:rsidR="00E04BC3" w:rsidRDefault="00DE5576">
      <w:pPr>
        <w:pStyle w:val="BodyA"/>
        <w:rPr>
          <w:rFonts w:ascii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 xml:space="preserve">d. Among men. Missing data for 1,265 (3.7%) </w:t>
      </w:r>
      <w:r w:rsidR="00E04BC3">
        <w:rPr>
          <w:rFonts w:ascii="Times New Roman" w:hAnsi="Times New Roman" w:cs="Times New Roman"/>
          <w:sz w:val="20"/>
          <w:szCs w:val="20"/>
        </w:rPr>
        <w:t>individuals</w:t>
      </w:r>
      <w:r w:rsidR="00E04BC3">
        <w:rPr>
          <w:rFonts w:ascii="Times New Roman" w:hAnsi="Times New Roman" w:cs="Times New Roman"/>
          <w:sz w:val="20"/>
          <w:szCs w:val="20"/>
        </w:rPr>
        <w:t>.</w:t>
      </w:r>
    </w:p>
    <w:p w14:paraId="420B4B23" w14:textId="4AADF5D3" w:rsidR="00790B10" w:rsidRPr="0076772B" w:rsidRDefault="00DE5576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 xml:space="preserve">e. Missing data for 1,940 (2.6%) </w:t>
      </w:r>
      <w:r w:rsidR="00E04BC3">
        <w:rPr>
          <w:rFonts w:ascii="Times New Roman" w:hAnsi="Times New Roman" w:cs="Times New Roman"/>
          <w:sz w:val="20"/>
          <w:szCs w:val="20"/>
        </w:rPr>
        <w:t>individuals</w:t>
      </w:r>
      <w:r w:rsidR="00E04BC3">
        <w:rPr>
          <w:rFonts w:ascii="Times New Roman" w:hAnsi="Times New Roman" w:cs="Times New Roman"/>
          <w:sz w:val="20"/>
          <w:szCs w:val="20"/>
          <w:lang w:val="it-IT"/>
        </w:rPr>
        <w:t>.</w:t>
      </w:r>
    </w:p>
    <w:p w14:paraId="7D65C1B5" w14:textId="04AEB0B2" w:rsidR="00A21122" w:rsidRPr="008B44EA" w:rsidRDefault="00DE5576" w:rsidP="008B44EA">
      <w:pPr>
        <w:pStyle w:val="BodyA"/>
        <w:rPr>
          <w:rFonts w:ascii="Times New Roman" w:hAnsi="Times New Roman" w:cs="Times New Roman"/>
          <w:sz w:val="20"/>
          <w:szCs w:val="20"/>
        </w:rPr>
      </w:pPr>
      <w:r w:rsidRPr="0076772B">
        <w:rPr>
          <w:rFonts w:ascii="Times New Roman" w:hAnsi="Times New Roman" w:cs="Times New Roman"/>
          <w:sz w:val="20"/>
          <w:szCs w:val="20"/>
        </w:rPr>
        <w:t>f. Mobility defined as migration out of the community for at least 1 month or moved residence within the past 12 mont</w:t>
      </w:r>
      <w:r w:rsidR="008B44EA">
        <w:rPr>
          <w:rFonts w:ascii="Times New Roman" w:hAnsi="Times New Roman" w:cs="Times New Roman"/>
          <w:sz w:val="20"/>
          <w:szCs w:val="20"/>
        </w:rPr>
        <w:t>hs.</w:t>
      </w:r>
    </w:p>
    <w:sectPr w:rsidR="00A21122" w:rsidRPr="008B44E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CFBB66" w14:textId="77777777" w:rsidR="00E406B0" w:rsidRDefault="00E406B0">
      <w:r>
        <w:separator/>
      </w:r>
    </w:p>
  </w:endnote>
  <w:endnote w:type="continuationSeparator" w:id="0">
    <w:p w14:paraId="0A9CFDE8" w14:textId="77777777" w:rsidR="00E406B0" w:rsidRDefault="00E40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9289E0" w14:textId="77777777" w:rsidR="00446793" w:rsidRDefault="00446793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C653FC" w14:textId="77777777" w:rsidR="00E406B0" w:rsidRDefault="00E406B0">
      <w:r>
        <w:separator/>
      </w:r>
    </w:p>
  </w:footnote>
  <w:footnote w:type="continuationSeparator" w:id="0">
    <w:p w14:paraId="6CAAE609" w14:textId="77777777" w:rsidR="00E406B0" w:rsidRDefault="00E406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F1287" w14:textId="77777777" w:rsidR="00446793" w:rsidRDefault="00446793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BA743D"/>
    <w:multiLevelType w:val="hybridMultilevel"/>
    <w:tmpl w:val="2432F50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B10"/>
    <w:rsid w:val="000D4FB6"/>
    <w:rsid w:val="0010114E"/>
    <w:rsid w:val="001805D5"/>
    <w:rsid w:val="001A469A"/>
    <w:rsid w:val="00246D45"/>
    <w:rsid w:val="00284D96"/>
    <w:rsid w:val="002F03B3"/>
    <w:rsid w:val="00301292"/>
    <w:rsid w:val="0035098A"/>
    <w:rsid w:val="004011F8"/>
    <w:rsid w:val="00446793"/>
    <w:rsid w:val="005249DD"/>
    <w:rsid w:val="005A771A"/>
    <w:rsid w:val="0068532D"/>
    <w:rsid w:val="0069387F"/>
    <w:rsid w:val="007651F6"/>
    <w:rsid w:val="0076772B"/>
    <w:rsid w:val="00790B10"/>
    <w:rsid w:val="0083614E"/>
    <w:rsid w:val="008B44EA"/>
    <w:rsid w:val="008C046E"/>
    <w:rsid w:val="008C7C9F"/>
    <w:rsid w:val="00954553"/>
    <w:rsid w:val="00A21122"/>
    <w:rsid w:val="00A91B1F"/>
    <w:rsid w:val="00B32AA7"/>
    <w:rsid w:val="00B80A57"/>
    <w:rsid w:val="00BA009E"/>
    <w:rsid w:val="00BB4D5A"/>
    <w:rsid w:val="00BD3A5B"/>
    <w:rsid w:val="00BF55CC"/>
    <w:rsid w:val="00C45EC0"/>
    <w:rsid w:val="00DE5576"/>
    <w:rsid w:val="00E04BC3"/>
    <w:rsid w:val="00E406B0"/>
    <w:rsid w:val="00F3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70FB4"/>
  <w15:docId w15:val="{0B49AB0F-C4C5-0642-8069-74194FA3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Cambria" w:hAnsi="Cambria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5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57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0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A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A57"/>
  </w:style>
  <w:style w:type="table" w:styleId="TableGrid">
    <w:name w:val="Table Grid"/>
    <w:basedOn w:val="TableNormal"/>
    <w:uiPriority w:val="39"/>
    <w:rsid w:val="0044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ss, Catherine</cp:lastModifiedBy>
  <cp:revision>6</cp:revision>
  <dcterms:created xsi:type="dcterms:W3CDTF">2020-10-23T07:00:00Z</dcterms:created>
  <dcterms:modified xsi:type="dcterms:W3CDTF">2020-10-23T17:19:00Z</dcterms:modified>
</cp:coreProperties>
</file>